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62" w:tblpY="2301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38"/>
        <w:gridCol w:w="17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  <w:t>ID</w:t>
            </w:r>
          </w:p>
        </w:tc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j.P.V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COMPLEMENT_AND_COAGULATION_CASCADES</w:t>
            </w:r>
          </w:p>
        </w:tc>
        <w:tc>
          <w:tcPr>
            <w:tcW w:w="426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9E-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SYSTEMIC_LUPUS_ERYTHEMATOSU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0E-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GLYCOSAMINOGLYCAN_DEGRADATION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0E-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INTESTINAL_IMMUNE_NETWORK_FOR_IGA_PRODUCTION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8E-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ALLOGRAFT_REJECTION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7E-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GRAFT_VERSUS_HOST_DISEAS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0E-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PRIMARY_IMMUNODEFICIENCY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3E-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AMINO_SUGAR_AND_NUCLEOTIDE_SUGAR_METABOLISM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E-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AUTOIMMUNE_THYROID_DISEAS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0E-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GLUTATHIONE_METABOLISM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9E-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LEISHMANIA_INFECTION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2E-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HEMATOPOIETIC_CELL_LINEAG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4E-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CYTOKINE_CYTOKINE_RECEPTOR_INTERACTION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0E-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ASTHMA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9E-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TYPE_I_DIABETES_MELLITU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7E-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ANTIGEN_PROCESSING_AND_PRESENTATION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2E-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ECM_RECEPTOR_INTERACTION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8E-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TASTE_TRANSDUCTION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3E-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LONG_TERM_DEPRESSION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0E-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WNT_SIGNALING_PATHWAY</w:t>
            </w:r>
          </w:p>
        </w:tc>
        <w:tc>
          <w:tcPr>
            <w:tcW w:w="42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3E-67</w:t>
            </w:r>
          </w:p>
        </w:tc>
      </w:tr>
    </w:tbl>
    <w:p>
      <w:pPr>
        <w:rPr>
          <w:rFonts w:hint="default"/>
          <w:b w:val="0"/>
          <w:bCs w:val="0"/>
          <w:lang w:val="en-US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upplementary Tabl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2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GSVA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analysis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between the 2 cluster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4D11A7"/>
    <w:rsid w:val="327E4B66"/>
    <w:rsid w:val="5A6A0B35"/>
    <w:rsid w:val="68426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小轩、、</cp:lastModifiedBy>
  <dcterms:modified xsi:type="dcterms:W3CDTF">2021-09-15T06:29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88</vt:lpwstr>
  </property>
  <property fmtid="{D5CDD505-2E9C-101B-9397-08002B2CF9AE}" pid="3" name="ICV">
    <vt:lpwstr>1AE0D16941D3489FB81A516D735B77AA</vt:lpwstr>
  </property>
</Properties>
</file>